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710B" w:rsidRDefault="001F710B">
      <w:pPr>
        <w:rPr>
          <w:u w:val="single"/>
        </w:rPr>
      </w:pPr>
      <w:bookmarkStart w:id="0" w:name="_GoBack"/>
      <w:bookmarkEnd w:id="0"/>
      <w:r>
        <w:rPr>
          <w:u w:val="single"/>
        </w:rPr>
        <w:t xml:space="preserve">Exclusion Criteria – </w:t>
      </w:r>
    </w:p>
    <w:p w:rsidR="001A1364" w:rsidRPr="001F710B" w:rsidRDefault="001F710B">
      <w:pPr>
        <w:rPr>
          <w:b/>
          <w:u w:val="single"/>
        </w:rPr>
      </w:pPr>
      <w:r w:rsidRPr="001F710B">
        <w:rPr>
          <w:b/>
          <w:u w:val="single"/>
        </w:rPr>
        <w:t xml:space="preserve">Exclude due to </w:t>
      </w:r>
      <w:r w:rsidR="004A72A5" w:rsidRPr="001F710B">
        <w:rPr>
          <w:b/>
          <w:u w:val="single"/>
        </w:rPr>
        <w:t>“</w:t>
      </w:r>
      <w:r w:rsidR="00247B52">
        <w:rPr>
          <w:b/>
          <w:u w:val="single"/>
        </w:rPr>
        <w:t>traumatic or distressing</w:t>
      </w:r>
      <w:r w:rsidRPr="001F710B">
        <w:rPr>
          <w:b/>
          <w:u w:val="single"/>
        </w:rPr>
        <w:t xml:space="preserve"> </w:t>
      </w:r>
      <w:r w:rsidR="004A72A5" w:rsidRPr="001F710B">
        <w:rPr>
          <w:b/>
          <w:u w:val="single"/>
        </w:rPr>
        <w:t>pregnancy</w:t>
      </w:r>
      <w:r w:rsidRPr="001F710B">
        <w:rPr>
          <w:b/>
          <w:u w:val="single"/>
        </w:rPr>
        <w:t xml:space="preserve"> or birth</w:t>
      </w:r>
      <w:r w:rsidR="004A72A5" w:rsidRPr="001F710B">
        <w:rPr>
          <w:b/>
          <w:u w:val="single"/>
        </w:rPr>
        <w:t>”</w:t>
      </w:r>
    </w:p>
    <w:p w:rsidR="004A72A5" w:rsidRDefault="004A72A5"/>
    <w:p w:rsidR="004A72A5" w:rsidRDefault="004A72A5">
      <w:r>
        <w:t>Women who have had a stillbirth.</w:t>
      </w:r>
    </w:p>
    <w:p w:rsidR="001F710B" w:rsidRDefault="00084BE4" w:rsidP="001F710B">
      <w:r>
        <w:t>Women whose neonate has</w:t>
      </w:r>
      <w:r w:rsidR="001F710B">
        <w:t xml:space="preserve"> died.</w:t>
      </w:r>
    </w:p>
    <w:p w:rsidR="001F710B" w:rsidRDefault="001F710B" w:rsidP="001F710B">
      <w:r>
        <w:t>Women whose babies have a congenital abnormality.</w:t>
      </w:r>
    </w:p>
    <w:p w:rsidR="004A72A5" w:rsidRDefault="004A72A5">
      <w:r>
        <w:t xml:space="preserve">Women whose babies are sufficiently </w:t>
      </w:r>
      <w:r w:rsidR="001F710B">
        <w:t>unwell to be cared for off the post-natal ward (e.g. in NICU)</w:t>
      </w:r>
      <w:r>
        <w:t>.</w:t>
      </w:r>
    </w:p>
    <w:p w:rsidR="001F710B" w:rsidRDefault="001F710B"/>
    <w:p w:rsidR="004A72A5" w:rsidRDefault="004A72A5">
      <w:r>
        <w:t>Women who are planning to have their baby adopted or fostered voluntarily, or because of acting as a surrogate, or</w:t>
      </w:r>
      <w:r w:rsidR="00D07940">
        <w:t xml:space="preserve"> involuntarily due to </w:t>
      </w:r>
      <w:r>
        <w:t>statutory order</w:t>
      </w:r>
      <w:r w:rsidR="00D07940">
        <w:t>/social services intervention</w:t>
      </w:r>
      <w:r>
        <w:t>.</w:t>
      </w:r>
    </w:p>
    <w:p w:rsidR="004A72A5" w:rsidRDefault="004A72A5">
      <w:r>
        <w:t>Women whose pregnancy is known to be the result of rape.</w:t>
      </w:r>
    </w:p>
    <w:p w:rsidR="004A72A5" w:rsidRDefault="004A72A5"/>
    <w:p w:rsidR="004A72A5" w:rsidRDefault="004A72A5">
      <w:r>
        <w:t>Women experiencing puerperal psychosis, or currently unwell due to schizophrenia, bipolar disorder, psychotic depression</w:t>
      </w:r>
      <w:r w:rsidR="000A4E31">
        <w:t>.</w:t>
      </w:r>
    </w:p>
    <w:p w:rsidR="004A72A5" w:rsidRDefault="004A72A5"/>
    <w:p w:rsidR="001F710B" w:rsidRDefault="004A72A5">
      <w:r>
        <w:t xml:space="preserve">Women who have had an unplanned </w:t>
      </w:r>
      <w:r w:rsidR="001F710B">
        <w:t xml:space="preserve">Category 1 </w:t>
      </w:r>
      <w:r>
        <w:t>caesarean section (</w:t>
      </w:r>
      <w:r w:rsidR="001F710B">
        <w:t xml:space="preserve">i.e. carried out due to </w:t>
      </w:r>
      <w:r w:rsidR="001F710B" w:rsidRPr="001F710B">
        <w:t>immediate threat to the life of the woman or fetus</w:t>
      </w:r>
      <w:r w:rsidR="001F710B">
        <w:t>).</w:t>
      </w:r>
    </w:p>
    <w:p w:rsidR="004A72A5" w:rsidRDefault="004A72A5">
      <w:r>
        <w:t>Women who have experienced an ante-partum or post-partum haemorrhage sufficient to require blood transfusion.</w:t>
      </w:r>
    </w:p>
    <w:p w:rsidR="00172948" w:rsidRDefault="00D07940" w:rsidP="00172948">
      <w:r>
        <w:t>Women who have experienced an intervention which has caused them to become infertile e.g. emergency hysterectomy</w:t>
      </w:r>
      <w:r w:rsidR="00172948">
        <w:t>.</w:t>
      </w:r>
      <w:r w:rsidR="00172948" w:rsidRPr="00172948">
        <w:t xml:space="preserve"> </w:t>
      </w:r>
    </w:p>
    <w:p w:rsidR="00172948" w:rsidRDefault="00172948" w:rsidP="00172948">
      <w:r>
        <w:t>Women who have been diagnosed with HIV during their pregnancy.</w:t>
      </w:r>
    </w:p>
    <w:p w:rsidR="003C78D3" w:rsidRDefault="003C78D3" w:rsidP="00172948">
      <w:r>
        <w:t>Women who have experienced loss of a partner due to bereavement during their pregnancy.</w:t>
      </w:r>
    </w:p>
    <w:p w:rsidR="00172948" w:rsidRDefault="00172948" w:rsidP="00172948"/>
    <w:p w:rsidR="003C78D3" w:rsidRDefault="003C78D3" w:rsidP="00172948">
      <w:r>
        <w:t xml:space="preserve">Women who are, for an unanticipated reason, distressed during their postnatal stay, such that midwifery staff feel an invitation to take part in the research would cause additional distress. </w:t>
      </w:r>
    </w:p>
    <w:p w:rsidR="001F710B" w:rsidRDefault="001F710B" w:rsidP="001F710B"/>
    <w:p w:rsidR="001F710B" w:rsidRPr="001F710B" w:rsidRDefault="001F710B" w:rsidP="001F710B">
      <w:pPr>
        <w:rPr>
          <w:b/>
        </w:rPr>
      </w:pPr>
      <w:r w:rsidRPr="001F710B">
        <w:rPr>
          <w:b/>
        </w:rPr>
        <w:t>Additional exclusion criteria (unrelated to nature of pregnancy)</w:t>
      </w:r>
    </w:p>
    <w:p w:rsidR="001F710B" w:rsidRDefault="001F710B" w:rsidP="001F710B">
      <w:r>
        <w:t>Women who have a learning difficulty.</w:t>
      </w:r>
    </w:p>
    <w:p w:rsidR="001F710B" w:rsidRDefault="001F710B" w:rsidP="001F710B">
      <w:r>
        <w:t>Women who do not read or write English well enough to complete the survey unaided.</w:t>
      </w:r>
    </w:p>
    <w:p w:rsidR="001F710B" w:rsidRDefault="001F710B" w:rsidP="001F710B">
      <w:r>
        <w:t>Women under 16 years of age</w:t>
      </w:r>
    </w:p>
    <w:p w:rsidR="001F710B" w:rsidRDefault="001F710B" w:rsidP="001F710B"/>
    <w:p w:rsidR="00D07940" w:rsidRPr="004A72A5" w:rsidRDefault="00D07940"/>
    <w:sectPr w:rsidR="00D07940" w:rsidRPr="004A72A5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4513" w:rsidRDefault="00374513" w:rsidP="00374513">
      <w:pPr>
        <w:spacing w:after="0" w:line="240" w:lineRule="auto"/>
      </w:pPr>
      <w:r>
        <w:separator/>
      </w:r>
    </w:p>
  </w:endnote>
  <w:endnote w:type="continuationSeparator" w:id="0">
    <w:p w:rsidR="00374513" w:rsidRDefault="00374513" w:rsidP="003745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4513" w:rsidRDefault="00374513">
    <w:pPr>
      <w:pStyle w:val="Footer"/>
    </w:pPr>
    <w:r>
      <w:t>08-05-2019 v.1</w:t>
    </w:r>
    <w:r w:rsidRPr="00374513">
      <w:t xml:space="preserve">   IRAS no. 25206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4513" w:rsidRDefault="00374513" w:rsidP="00374513">
      <w:pPr>
        <w:spacing w:after="0" w:line="240" w:lineRule="auto"/>
      </w:pPr>
      <w:r>
        <w:separator/>
      </w:r>
    </w:p>
  </w:footnote>
  <w:footnote w:type="continuationSeparator" w:id="0">
    <w:p w:rsidR="00374513" w:rsidRDefault="00374513" w:rsidP="003745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2A5"/>
    <w:rsid w:val="00084BE4"/>
    <w:rsid w:val="000A4E31"/>
    <w:rsid w:val="000E6F43"/>
    <w:rsid w:val="00172948"/>
    <w:rsid w:val="001F710B"/>
    <w:rsid w:val="001F7230"/>
    <w:rsid w:val="00247B52"/>
    <w:rsid w:val="00374513"/>
    <w:rsid w:val="003C78D3"/>
    <w:rsid w:val="004A72A5"/>
    <w:rsid w:val="00841EF2"/>
    <w:rsid w:val="00B647A5"/>
    <w:rsid w:val="00D07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4034E"/>
  <w15:chartTrackingRefBased/>
  <w15:docId w15:val="{19DB432E-B278-41DC-A0E5-1FB5C1E21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45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4513"/>
  </w:style>
  <w:style w:type="paragraph" w:styleId="Footer">
    <w:name w:val="footer"/>
    <w:basedOn w:val="Normal"/>
    <w:link w:val="FooterChar"/>
    <w:uiPriority w:val="99"/>
    <w:unhideWhenUsed/>
    <w:rsid w:val="003745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45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CAA3760</Template>
  <TotalTime>1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glia Ruskin University</Company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Susan</dc:creator>
  <cp:keywords/>
  <dc:description/>
  <cp:lastModifiedBy>Walker, Susan</cp:lastModifiedBy>
  <cp:revision>4</cp:revision>
  <dcterms:created xsi:type="dcterms:W3CDTF">2019-05-10T13:02:00Z</dcterms:created>
  <dcterms:modified xsi:type="dcterms:W3CDTF">2019-05-13T13:25:00Z</dcterms:modified>
</cp:coreProperties>
</file>